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EE8" w:rsidRDefault="007D491C">
      <w:proofErr w:type="gramStart"/>
      <w:r>
        <w:t>Additional File 3</w:t>
      </w:r>
      <w:r w:rsidR="00855DBF">
        <w:t>.</w:t>
      </w:r>
      <w:proofErr w:type="gramEnd"/>
      <w:r w:rsidR="00855DBF">
        <w:t xml:space="preserve"> Expression plots from four of the candidate sex determining genes identified from the microarray. </w:t>
      </w:r>
    </w:p>
    <w:p w:rsidR="007D491C" w:rsidRDefault="00BE3FAA"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0" type="#_x0000_t75" style="position:absolute;margin-left:244.1pt;margin-top:243.95pt;width:248.75pt;height:220.75pt;z-index:251675648" filled="t" stroked="t">
            <v:imagedata r:id="rId4" o:title=""/>
          </v:shape>
          <o:OLEObject Type="Embed" ProgID="SigmaPlotGraphicObject.10" ShapeID="_x0000_s1040" DrawAspect="Content" ObjectID="_1370072999" r:id="rId5"/>
        </w:pict>
      </w:r>
      <w:r w:rsidR="007D1BE6">
        <w:rPr>
          <w:noProof/>
        </w:rPr>
        <w:pict>
          <v:group id="_x0000_s1038" style="position:absolute;margin-left:-17.15pt;margin-top:243.95pt;width:249.1pt;height:221.1pt;z-index:251674624" coordorigin="1097,7137" coordsize="4982,4422">
            <v:shape id="_x0000_s1028" type="#_x0000_t75" style="position:absolute;left:1097;top:7137;width:4982;height:4422" filled="t" stroked="t">
              <v:imagedata r:id="rId6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36" type="#_x0000_t202" style="position:absolute;left:3331;top:10680;width:269;height:165;mso-width-relative:margin;mso-height-relative:margin" strokecolor="white [3212]">
              <v:textbox>
                <w:txbxContent>
                  <w:p w:rsidR="00D6735F" w:rsidRDefault="00D6735F"/>
                </w:txbxContent>
              </v:textbox>
            </v:shape>
            <v:shape id="_x0000_s1037" type="#_x0000_t202" style="position:absolute;left:4321;top:10680;width:269;height:165;mso-width-relative:margin;mso-height-relative:margin" strokecolor="white [3212]">
              <v:textbox>
                <w:txbxContent>
                  <w:p w:rsidR="00D6735F" w:rsidRDefault="00D6735F" w:rsidP="00D6735F"/>
                </w:txbxContent>
              </v:textbox>
            </v:shape>
          </v:group>
          <o:OLEObject Type="Embed" ProgID="SigmaPlotGraphicObject.10" ShapeID="_x0000_s1028" DrawAspect="Content" ObjectID="_1370072996" r:id="rId7"/>
        </w:pict>
      </w:r>
      <w:r w:rsidR="007D1BE6">
        <w:rPr>
          <w:noProof/>
        </w:rPr>
        <w:pict>
          <v:group id="_x0000_s1035" style="position:absolute;margin-left:248.25pt;margin-top:13.95pt;width:248.75pt;height:221.1pt;z-index:251670528" coordorigin="6405,2537" coordsize="4975,4422">
            <v:shape id="_x0000_s1027" type="#_x0000_t75" style="position:absolute;left:6405;top:2537;width:4975;height:4422" filled="t" stroked="t">
              <v:imagedata r:id="rId8" o:title=""/>
            </v:shape>
            <v:shape id="_x0000_s1033" type="#_x0000_t202" style="position:absolute;left:8490;top:6060;width:255;height:345;mso-width-relative:margin;mso-height-relative:margin" strokecolor="white [3212]">
              <v:textbox>
                <w:txbxContent>
                  <w:p w:rsidR="00E568BE" w:rsidRDefault="00E568BE"/>
                </w:txbxContent>
              </v:textbox>
            </v:shape>
            <v:shape id="_x0000_s1034" type="#_x0000_t202" style="position:absolute;left:9510;top:6060;width:255;height:345;mso-width-relative:margin;mso-height-relative:margin" strokecolor="white [3212]">
              <v:textbox>
                <w:txbxContent>
                  <w:p w:rsidR="00E568BE" w:rsidRDefault="00E568BE" w:rsidP="00E568BE"/>
                </w:txbxContent>
              </v:textbox>
            </v:shape>
          </v:group>
          <o:OLEObject Type="Embed" ProgID="SigmaPlotGraphicObject.10" ShapeID="_x0000_s1027" DrawAspect="Content" ObjectID="_1370072997" r:id="rId9"/>
        </w:pict>
      </w:r>
      <w:r w:rsidR="007D1BE6">
        <w:rPr>
          <w:noProof/>
        </w:rPr>
        <w:pict>
          <v:group id="_x0000_s1032" style="position:absolute;margin-left:-11.95pt;margin-top:13.85pt;width:249.3pt;height:221.25pt;z-index:251666432" coordorigin="1201,2535" coordsize="4986,4425">
            <v:shape id="_x0000_s1026" type="#_x0000_t75" style="position:absolute;left:1201;top:2535;width:4986;height:4425" filled="t" stroked="t">
              <v:imagedata r:id="rId10" o:title=""/>
            </v:shape>
            <v:shape id="_x0000_s1030" type="#_x0000_t202" style="position:absolute;left:3176;top:6060;width:424;height:262;mso-width-relative:margin;mso-height-relative:margin" strokecolor="white [3212]">
              <v:textbox>
                <w:txbxContent>
                  <w:p w:rsidR="00E568BE" w:rsidRDefault="00E568BE"/>
                </w:txbxContent>
              </v:textbox>
            </v:shape>
            <v:shape id="_x0000_s1031" type="#_x0000_t202" style="position:absolute;left:4166;top:6060;width:424;height:262;mso-width-relative:margin;mso-height-relative:margin" strokecolor="white [3212]">
              <v:textbox>
                <w:txbxContent>
                  <w:p w:rsidR="00E568BE" w:rsidRDefault="00E568BE" w:rsidP="00E568BE"/>
                </w:txbxContent>
              </v:textbox>
            </v:shape>
          </v:group>
          <o:OLEObject Type="Embed" ProgID="SigmaPlotGraphicObject.10" ShapeID="_x0000_s1026" DrawAspect="Content" ObjectID="_1370072998" r:id="rId11"/>
        </w:pict>
      </w:r>
    </w:p>
    <w:sectPr w:rsidR="007D491C" w:rsidSect="00B05B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7D491C"/>
    <w:rsid w:val="00093C40"/>
    <w:rsid w:val="00296E7C"/>
    <w:rsid w:val="003F06D5"/>
    <w:rsid w:val="00405A23"/>
    <w:rsid w:val="00453188"/>
    <w:rsid w:val="004B4195"/>
    <w:rsid w:val="00512728"/>
    <w:rsid w:val="00582EFB"/>
    <w:rsid w:val="00715A11"/>
    <w:rsid w:val="00783B10"/>
    <w:rsid w:val="007B2F06"/>
    <w:rsid w:val="007D1BE6"/>
    <w:rsid w:val="007D491C"/>
    <w:rsid w:val="00855DBF"/>
    <w:rsid w:val="00905285"/>
    <w:rsid w:val="00975726"/>
    <w:rsid w:val="009F09DD"/>
    <w:rsid w:val="00B05B7F"/>
    <w:rsid w:val="00BE3FAA"/>
    <w:rsid w:val="00D6735F"/>
    <w:rsid w:val="00E568BE"/>
    <w:rsid w:val="00F738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8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81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7</cp:revision>
  <dcterms:created xsi:type="dcterms:W3CDTF">2011-02-22T18:29:00Z</dcterms:created>
  <dcterms:modified xsi:type="dcterms:W3CDTF">2011-06-20T15:03:00Z</dcterms:modified>
</cp:coreProperties>
</file>